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81D" w:rsidRPr="00113E9E" w:rsidRDefault="0048781D" w:rsidP="0048781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13E9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2 </w:t>
      </w:r>
      <w:r w:rsidRPr="00113E9E">
        <w:rPr>
          <w:rFonts w:ascii="Times New Roman" w:hAnsi="Times New Roman" w:cs="Times New Roman"/>
          <w:b/>
          <w:sz w:val="24"/>
          <w:szCs w:val="24"/>
        </w:rPr>
        <w:t xml:space="preserve">Details of </w:t>
      </w:r>
      <w:r w:rsidRPr="00113E9E">
        <w:rPr>
          <w:rFonts w:ascii="Times New Roman" w:hAnsi="Times New Roman" w:cs="Times New Roman" w:hint="eastAsia"/>
          <w:b/>
          <w:sz w:val="24"/>
          <w:szCs w:val="24"/>
        </w:rPr>
        <w:t>primary antibod</w:t>
      </w:r>
      <w:r w:rsidRPr="00113E9E">
        <w:rPr>
          <w:rFonts w:ascii="Times New Roman" w:hAnsi="Times New Roman" w:cs="Times New Roman"/>
          <w:b/>
          <w:sz w:val="24"/>
          <w:szCs w:val="24"/>
        </w:rPr>
        <w:t>ies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2268"/>
        <w:gridCol w:w="3686"/>
      </w:tblGrid>
      <w:tr w:rsidR="0048781D" w:rsidRPr="008A3712" w:rsidTr="000C73A6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Primary antib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Lot number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17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</w:t>
            </w:r>
            <w:r w:rsidRPr="002B217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mpany</w:t>
            </w:r>
          </w:p>
        </w:tc>
      </w:tr>
      <w:tr w:rsidR="0048781D" w:rsidRPr="008A3712" w:rsidTr="000C73A6">
        <w:tc>
          <w:tcPr>
            <w:tcW w:w="3510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FTL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ab69090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"/>
            <w:bookmarkStart w:id="1" w:name="OLE_LINK3"/>
            <w:proofErr w:type="spellStart"/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bookmarkEnd w:id="0"/>
            <w:bookmarkEnd w:id="1"/>
            <w:proofErr w:type="spellEnd"/>
          </w:p>
        </w:tc>
      </w:tr>
      <w:tr w:rsidR="0048781D" w:rsidRPr="008A3712" w:rsidTr="000C73A6">
        <w:tc>
          <w:tcPr>
            <w:tcW w:w="3510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60004-1-Ig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5"/>
            <w:proofErr w:type="spellStart"/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bookmarkEnd w:id="2"/>
            <w:proofErr w:type="spellEnd"/>
          </w:p>
        </w:tc>
      </w:tr>
      <w:tr w:rsidR="0048781D" w:rsidRPr="008A3712" w:rsidTr="000C73A6">
        <w:tc>
          <w:tcPr>
            <w:tcW w:w="3510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8781D" w:rsidRPr="009D7B06" w:rsidRDefault="0048781D" w:rsidP="0048781D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Pr="004A6D31">
                <w:rPr>
                  <w:rFonts w:ascii="Times New Roman" w:hAnsi="Times New Roman" w:cs="Times New Roman"/>
                  <w:sz w:val="24"/>
                  <w:szCs w:val="24"/>
                </w:rPr>
                <w:t>20536-1-AP</w:t>
              </w:r>
            </w:hyperlink>
          </w:p>
        </w:tc>
        <w:tc>
          <w:tcPr>
            <w:tcW w:w="3686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48781D" w:rsidRPr="008A3712" w:rsidTr="000C73A6">
        <w:tc>
          <w:tcPr>
            <w:tcW w:w="3510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β-tubul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GB11017B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Servicebio</w:t>
            </w:r>
            <w:proofErr w:type="spellEnd"/>
          </w:p>
        </w:tc>
      </w:tr>
      <w:tr w:rsidR="0048781D" w:rsidRPr="008A3712" w:rsidTr="000C73A6">
        <w:tc>
          <w:tcPr>
            <w:tcW w:w="3510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Histone H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17168-1-AP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48781D" w:rsidRPr="008A3712" w:rsidTr="000C73A6">
        <w:tc>
          <w:tcPr>
            <w:tcW w:w="3510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9"/>
            <w:bookmarkStart w:id="4" w:name="OLE_LINK20"/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β-cateni</w:t>
            </w:r>
            <w:bookmarkEnd w:id="3"/>
            <w:bookmarkEnd w:id="4"/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#9562S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48781D" w:rsidRPr="008A3712" w:rsidTr="000C73A6">
        <w:tc>
          <w:tcPr>
            <w:tcW w:w="3510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#9272S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4"/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bookmarkEnd w:id="5"/>
          </w:p>
        </w:tc>
      </w:tr>
      <w:tr w:rsidR="0048781D" w:rsidRPr="008A3712" w:rsidTr="000C73A6">
        <w:tc>
          <w:tcPr>
            <w:tcW w:w="3510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6"/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p-AKT(ser473)</w:t>
            </w:r>
            <w:bookmarkEnd w:id="6"/>
          </w:p>
        </w:tc>
        <w:tc>
          <w:tcPr>
            <w:tcW w:w="2268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#9271S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48781D" w:rsidRPr="008A3712" w:rsidTr="000C73A6">
        <w:tc>
          <w:tcPr>
            <w:tcW w:w="3510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8"/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GSK3β</w:t>
            </w:r>
            <w:bookmarkEnd w:id="7"/>
          </w:p>
        </w:tc>
        <w:tc>
          <w:tcPr>
            <w:tcW w:w="2268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22104-1-AP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48781D" w:rsidRPr="008A3712" w:rsidTr="000C73A6">
        <w:tc>
          <w:tcPr>
            <w:tcW w:w="3510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p-GSK3β(ser9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ab131097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</w:tr>
      <w:tr w:rsidR="0048781D" w:rsidRPr="008A3712" w:rsidTr="000C73A6">
        <w:tc>
          <w:tcPr>
            <w:tcW w:w="3510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7"/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p-β-catenin</w:t>
            </w:r>
            <w:bookmarkEnd w:id="8"/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(Ser33/37/Thr41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#9561T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48781D" w:rsidRPr="008A3712" w:rsidTr="000C73A6">
        <w:tc>
          <w:tcPr>
            <w:tcW w:w="3510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10366-1-AP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48781D" w:rsidRPr="008A3712" w:rsidTr="000C73A6">
        <w:tc>
          <w:tcPr>
            <w:tcW w:w="3510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Snail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13099-1-AP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1"/>
            <w:bookmarkStart w:id="10" w:name="OLE_LINK10"/>
            <w:proofErr w:type="spellStart"/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bookmarkEnd w:id="9"/>
            <w:bookmarkEnd w:id="10"/>
            <w:proofErr w:type="spellEnd"/>
          </w:p>
        </w:tc>
      </w:tr>
      <w:tr w:rsidR="0048781D" w:rsidRPr="008A3712" w:rsidTr="000C73A6">
        <w:tc>
          <w:tcPr>
            <w:tcW w:w="3510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ab231303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</w:tr>
      <w:tr w:rsidR="0048781D" w:rsidRPr="008A3712" w:rsidTr="000C73A6">
        <w:tc>
          <w:tcPr>
            <w:tcW w:w="3510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HIF1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#36169S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48781D" w:rsidRPr="008A3712" w:rsidTr="000C73A6">
        <w:tc>
          <w:tcPr>
            <w:tcW w:w="3510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HIF2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26422-1-AP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48781D" w:rsidRPr="008A3712" w:rsidTr="000C73A6">
        <w:tc>
          <w:tcPr>
            <w:tcW w:w="3510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9"/>
            <w:proofErr w:type="spellStart"/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Caspase</w:t>
            </w:r>
            <w:proofErr w:type="spellEnd"/>
            <w:r w:rsidRPr="009D7B0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bookmarkEnd w:id="11"/>
          </w:p>
        </w:tc>
        <w:tc>
          <w:tcPr>
            <w:tcW w:w="2268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19677-1-AP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48781D" w:rsidRPr="008A3712" w:rsidTr="000C73A6">
        <w:tc>
          <w:tcPr>
            <w:tcW w:w="3510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Cleaved-caspase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5">
              <w:rPr>
                <w:rFonts w:ascii="Times New Roman" w:hAnsi="Times New Roman" w:cs="Times New Roman"/>
                <w:sz w:val="24"/>
                <w:szCs w:val="24"/>
              </w:rPr>
              <w:t>ab32042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</w:tr>
      <w:tr w:rsidR="0048781D" w:rsidRPr="008A3712" w:rsidTr="000C73A6">
        <w:tc>
          <w:tcPr>
            <w:tcW w:w="3510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MGMT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sc-271154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48781D" w:rsidRPr="009D7B06" w:rsidRDefault="0048781D" w:rsidP="000C73A6"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B06">
              <w:rPr>
                <w:rFonts w:ascii="Times New Roman" w:hAnsi="Times New Roman" w:cs="Times New Roman"/>
                <w:sz w:val="24"/>
                <w:szCs w:val="24"/>
              </w:rPr>
              <w:t xml:space="preserve">Santa </w:t>
            </w:r>
            <w:proofErr w:type="spellStart"/>
            <w:r w:rsidRPr="009D7B06">
              <w:rPr>
                <w:rFonts w:ascii="Times New Roman" w:hAnsi="Times New Roman" w:cs="Times New Roman"/>
                <w:sz w:val="24"/>
                <w:szCs w:val="24"/>
              </w:rPr>
              <w:t>cruz</w:t>
            </w:r>
            <w:proofErr w:type="spellEnd"/>
          </w:p>
        </w:tc>
      </w:tr>
    </w:tbl>
    <w:p w:rsidR="0048781D" w:rsidRPr="002B04D2" w:rsidRDefault="0048781D" w:rsidP="0048781D">
      <w:pPr>
        <w:rPr>
          <w:rFonts w:ascii="Times New Roman" w:hAnsi="Times New Roman" w:cs="Times New Roman"/>
          <w:b/>
          <w:sz w:val="24"/>
          <w:szCs w:val="24"/>
        </w:rPr>
      </w:pPr>
    </w:p>
    <w:p w:rsidR="0048781D" w:rsidRPr="002B04D2" w:rsidRDefault="0048781D" w:rsidP="0048781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57666" w:rsidRDefault="0048781D">
      <w:bookmarkStart w:id="12" w:name="_GoBack"/>
      <w:bookmarkEnd w:id="12"/>
    </w:p>
    <w:sectPr w:rsidR="00D57666" w:rsidSect="002B04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81D"/>
    <w:rsid w:val="00120E97"/>
    <w:rsid w:val="0048781D"/>
    <w:rsid w:val="00C968C3"/>
    <w:rsid w:val="00EF2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81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81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tgcn.com/products/ACTB-Antibody-20536-1-AP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99</Characters>
  <Application>Microsoft Office Word</Application>
  <DocSecurity>0</DocSecurity>
  <Lines>99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7-07T19:03:00Z</dcterms:created>
  <dcterms:modified xsi:type="dcterms:W3CDTF">2020-07-07T19:03:00Z</dcterms:modified>
</cp:coreProperties>
</file>